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9855</wp:posOffset>
                </wp:positionH>
                <wp:positionV relativeFrom="paragraph">
                  <wp:posOffset>338455</wp:posOffset>
                </wp:positionV>
                <wp:extent cx="5952490" cy="73393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2490" cy="7339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440" w:hanging="14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anel I: Themes that emerged from an analysis of the qualitative data, and quotes that contribute towards each theme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Theme 1:  The current 11-day course is too expensive and should be improved by shortening course duration, simplifying materials and updating facilitators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uration too long, requires too many trainers and large budge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horten IMCI training cours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Reduce read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ourse duration should be not more than 5 days. Increase the number participants and facilitators per cours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HQ and AFRO need to develop a shorter course - 6 day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IMCI should be modular -to prevent long stay away from clinic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11 day course too long and expensive, introduce homework to decrease dur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Introduce 2 versions of IMCI training: 11-day and shortened 6-7 da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horten training to 7-8 day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velop guiding model for standard on the job or distance learn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Add job aids for session summari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Adopt training method of infant and young child feeding - group all participants together so facilitators can work in tur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horten course materials - at least for doctor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an ‘WHO’ make a crash course / module for staff who cannot be available for 11 da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Facilitators need updating and refresh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Emphasise module on counsellin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080" w:hanging="108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Theme 2: Advocacy around IMCI should be increased so that IMCI is prioritized as a key intervention within Ministries of Health and amongst important donors</w:t>
                            </w:r>
                          </w:p>
                          <w:p>
                            <w:pPr>
                              <w:pStyle w:val="Normal"/>
                              <w:ind w:left="1080" w:hanging="108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080" w:hanging="108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Theme 3: Introduce new content areas cautiously, but update course content regularl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Inclusion of new topics decreases overall quality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over most essential aspects for child survival but do not overload the cours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Update content every 5 year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HIV should be introduced as a complementary cours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implify materials for lower level cadres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080" w:hanging="108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Theme 4: Change the focus and content of training: more attention should be paid to skills-building rather than knowledge accumul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Pay more attention to change of practice rather than knowledge and skill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Non-doctors should be allowed to facilitate IMCI course. Reduce read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Need more time for clinical practic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crease number of modules; decrease exercises, GE and ARI can be decreas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ifferent courses, of different depth are needed by different cadres of health workers.  However all courses must use the IMCI CB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For implementers at primary heath care level a shorter, action-orientated course with less reading is need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Managers need shorter course with an in-depth focus on systems strengthening and how to integrate IMCI into routine district manage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00" w:hanging="54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Academics need a course that explains the rationale / evidence behind IMCI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8.7pt;height:577.9pt;mso-wrap-distance-left:9.05pt;mso-wrap-distance-right:9.05pt;mso-wrap-distance-top:0pt;mso-wrap-distance-bottom:0pt;margin-top:26.65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ind w:left="1440" w:hanging="144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Panel I: Themes that emerged from an analysis of the qualitative data, and quotes that contribute towards each theme: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Theme 1:  The current 11-day course is too expensive and should be improved by shortening course duration, simplifying materials and updating facilitators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Duration too long, requires too many trainers and large budge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Shorten IMCI training cours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Reduce read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/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Course duration should be not more than 5 days. Increase the number participants and facilitators per cours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HQ and AFRO need to develop a shorter course - 6 day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/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IMCI should be modular -to prevent long stay away from clinic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11 day course too long and expensive, introduce homework to decrease dura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Introduce 2 versions of IMCI training: 11-day and shortened 6-7 da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Shorten training to 7-8 day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Develop guiding model for standard on the job or distance learn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Add job aids for session summari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Adopt training method of infant and young child feeding - group all participants together so facilitators can work in tur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Shorten course materials - at least for doctor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Can ‘WHO’ make a crash course / module for staff who cannot be available for 11 da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Facilitators need updating and refresh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Emphasise module on counselling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ind w:left="1080" w:hanging="1080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Theme 2: Advocacy around IMCI should be increased so that IMCI is prioritized as a key intervention within Ministries of Health and amongst important donors</w:t>
                      </w:r>
                    </w:p>
                    <w:p>
                      <w:pPr>
                        <w:pStyle w:val="Normal"/>
                        <w:ind w:left="1080" w:hanging="1080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ind w:left="1080" w:hanging="1080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Theme 3: Introduce new content areas cautiously, but update course content regularl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 xml:space="preserve">Inclusion of new topics decreases overall quality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Cover most essential aspects for child survival but do not overload the cours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Update content every 5 year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HIV should be introduced as a complementary cours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Simplify materials for lower level cadres</w:t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ind w:left="1080" w:hanging="108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Theme 4: Change the focus and content of training: more attention should be paid to skills-building rather than knowledge accumula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 xml:space="preserve">Pay more attention to change of practice rather than knowledge and skill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Non-doctors should be allowed to facilitate IMCI course. Reduce read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Need more time for clinical practic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Decrease number of modules; decrease exercises, GE and ARI can be decreas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Different courses, of different depth are needed by different cadres of health workers.  However all courses must use the IMCI CB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For implementers at primary heath care level a shorter, action-orientated course with less reading is need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Managers need shorter course with an in-depth focus on systems strengthening and how to integrate IMCI into routine district manage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00" w:hanging="54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Academics need a course that explains the rationale / evidence behind IMCI</w:t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83"/>
        </w:tabs>
        <w:ind w:left="643" w:hanging="283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SimSun;宋体"/>
      <w:b/>
      <w:bCs/>
      <w:sz w:val="28"/>
      <w:szCs w:val="28"/>
      <w:lang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color w:val="000000"/>
      <w:sz w:val="20"/>
      <w:szCs w:val="20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>
      <w:rFonts w:ascii="Symbol" w:hAnsi="Symbol" w:cs="Symbol"/>
      <w:color w:val="00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color w:val="000000"/>
      <w:sz w:val="20"/>
      <w:szCs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  <w:color w:val="000000"/>
      <w:sz w:val="24"/>
      <w:szCs w:val="24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easerheadline1">
    <w:name w:val="teaserheadline1"/>
    <w:basedOn w:val="DefaultParagraphFont"/>
    <w:qFormat/>
    <w:rPr>
      <w:rFonts w:ascii="Verdana" w:hAnsi="Verdana" w:cs="Verdana"/>
      <w:b/>
      <w:bCs/>
      <w:color w:val="4F8CC1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;Arial" w:hAnsi="T;Arial" w:cs="T;Arial"/>
      <w:sz w:val="16"/>
      <w:szCs w:val="16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before="120" w:after="120"/>
    </w:pPr>
    <w:rPr>
      <w:b/>
      <w:bCs/>
      <w:caps/>
      <w:sz w:val="20"/>
      <w:szCs w:val="20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ind w:left="540" w:hanging="30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tabs>
        <w:tab w:val="clear" w:pos="720"/>
        <w:tab w:val="left" w:pos="1200" w:leader="none"/>
        <w:tab w:val="right" w:pos="8630" w:leader="dot"/>
      </w:tabs>
      <w:ind w:left="1260" w:hanging="780"/>
    </w:pPr>
    <w:rPr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BodyTextIndent2">
    <w:name w:val="Body Text Indent 2"/>
    <w:basedOn w:val="Normal"/>
    <w:qFormat/>
    <w:pPr>
      <w:ind w:left="720" w:hanging="0"/>
      <w:jc w:val="both"/>
    </w:pPr>
    <w:rPr>
      <w:rFonts w:ascii="Arial" w:hAnsi="Arial" w:cs="Arial"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color w:val="000000"/>
      <w:sz w:val="17"/>
      <w:szCs w:val="17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05:03:00Z</dcterms:created>
  <dc:creator>aeg2118</dc:creator>
  <dc:description/>
  <dc:language>en-US</dc:language>
  <cp:lastModifiedBy>agoga</cp:lastModifiedBy>
  <cp:lastPrinted>2008-09-16T13:41:00Z</cp:lastPrinted>
  <dcterms:modified xsi:type="dcterms:W3CDTF">2009-07-06T05:24:00Z</dcterms:modified>
  <cp:revision>5</cp:revision>
  <dc:subject/>
  <dc:title>Table 1:Description of study pop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939686545</vt:r8>
  </property>
  <property fmtid="{D5CDD505-2E9C-101B-9397-08002B2CF9AE}" pid="5" name="_AuthorEmail">
    <vt:lpwstr>muhel@who.int</vt:lpwstr>
  </property>
  <property fmtid="{D5CDD505-2E9C-101B-9397-08002B2CF9AE}" pid="6" name="_AuthorEmailDisplayName">
    <vt:lpwstr>Muhe, Lulu Mussa</vt:lpwstr>
  </property>
  <property fmtid="{D5CDD505-2E9C-101B-9397-08002B2CF9AE}" pid="7" name="_EmailSubject">
    <vt:lpwstr>final draft of IMCI paper</vt:lpwstr>
  </property>
  <property fmtid="{D5CDD505-2E9C-101B-9397-08002B2CF9AE}" pid="8" name="_NewReviewCycle">
    <vt:lpwstr/>
  </property>
  <property fmtid="{D5CDD505-2E9C-101B-9397-08002B2CF9AE}" pid="9" name="_ReviewingToolsShownOnce">
    <vt:lpwstr/>
  </property>
</Properties>
</file>